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840"/>
        <w:gridCol w:w="946"/>
        <w:gridCol w:w="766"/>
        <w:gridCol w:w="1086"/>
        <w:gridCol w:w="1300"/>
        <w:gridCol w:w="1200"/>
        <w:gridCol w:w="1980"/>
      </w:tblGrid>
      <w:tr>
        <w:trPr>
          <w:trHeight w:val="495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ange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MAF (case/control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R (CI 95%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92960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OTCH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61/0.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16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92 (0.31-0.7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77/0.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1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99 (0.22-0.72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48/0.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5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754 (0.42-1.3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11/0.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2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80 (0.43-0.7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31298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R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93/0.4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8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793 (1.27.2.53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691/0.4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64x10-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792 (1.98-3.94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80/0.3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3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173 (1.40-3.3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632/0.4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35x10-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117 (1.75-2.5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31297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QA1/DR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40/0.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3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716 (1.19-2.4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63/0.2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9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759 (1.25-2.4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30/0.2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5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568 (0.99-2.4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49/0.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81x10-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606 (1.32-1.9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9878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PA1/DP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33/0.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66x10-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112 (1.46-3.0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10/0.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92x10-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926 (2.04-4.2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50/0.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2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804 (1.09-2.9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0/0.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25x10-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907 (1.53-2.3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31350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PA1/DP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38/0.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7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601 (1.13-2.2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69/0.2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7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574 (1.13-2.2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63/0.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9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468 (0.94-2.3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10/0.2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.29x10-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738 (1.44-2.1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69012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PA1/DP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ro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60/0.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3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667 (1.03-2.6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4/0.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2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558 (1.07-2.2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27/0.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340 (0.80-2.25)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35/0.15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85x10-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668 (1.38-2.08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0:14:00Z</dcterms:created>
  <dc:creator>ceber</dc:creator>
  <dc:description/>
  <cp:keywords/>
  <dc:language>en-US</dc:language>
  <cp:lastModifiedBy>ceber</cp:lastModifiedBy>
  <dcterms:modified xsi:type="dcterms:W3CDTF">2011-05-03T07:43:00Z</dcterms:modified>
  <cp:revision>2</cp:revision>
  <dc:subject/>
  <dc:title/>
</cp:coreProperties>
</file>